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E52" w:rsidRPr="004476BD" w:rsidRDefault="00D75E52" w:rsidP="00D75E52">
      <w:pPr>
        <w:pStyle w:val="Titre1"/>
        <w:spacing w:before="480" w:after="0"/>
        <w:rPr>
          <w:rFonts w:ascii="Times New Roman" w:hAnsi="Times New Roman"/>
        </w:rPr>
      </w:pPr>
      <w:r w:rsidRPr="004476BD">
        <w:rPr>
          <w:rFonts w:ascii="Times New Roman" w:hAnsi="Times New Roman"/>
        </w:rPr>
        <w:t>Associated MIGS Record</w:t>
      </w:r>
    </w:p>
    <w:p w:rsidR="00CA1C96" w:rsidRDefault="00D75E52" w:rsidP="00D75E52">
      <w:pPr>
        <w:pStyle w:val="Corpsdetexte"/>
        <w:spacing w:before="120" w:after="0"/>
      </w:pPr>
      <w:r w:rsidRPr="004476BD">
        <w:rPr>
          <w:rFonts w:ascii="Times New Roman" w:hAnsi="Times New Roman"/>
          <w:b/>
        </w:rPr>
        <w:t>Table S1.</w:t>
      </w:r>
      <w:r w:rsidRPr="004476BD">
        <w:rPr>
          <w:rFonts w:ascii="Times New Roman" w:hAnsi="Times New Roman"/>
        </w:rPr>
        <w:t xml:space="preserve"> Associated MIGS record</w:t>
      </w:r>
    </w:p>
    <w:tbl>
      <w:tblPr>
        <w:tblW w:w="8573" w:type="dxa"/>
        <w:tblInd w:w="92" w:type="dxa"/>
        <w:tblLook w:val="0000"/>
      </w:tblPr>
      <w:tblGrid>
        <w:gridCol w:w="1400"/>
        <w:gridCol w:w="4471"/>
        <w:gridCol w:w="2702"/>
      </w:tblGrid>
      <w:tr w:rsidR="00D75E52" w:rsidRPr="004476BD" w:rsidTr="00D75E52">
        <w:trPr>
          <w:trHeight w:val="284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fiel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>Submit to INSDC/Trace archiv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5E52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hyperlink r:id="rId4" w:history="1"/>
            <w:hyperlink r:id="rId5" w:history="1">
              <w:r w:rsidRPr="00D75E52">
                <w:rPr>
                  <w:rStyle w:val="NamesforLife"/>
                  <w:rFonts w:ascii="Times New Roman" w:hAnsi="Times New Roman"/>
                  <w:color w:val="000000" w:themeColor="text1"/>
                  <w:sz w:val="20"/>
                  <w:szCs w:val="20"/>
                </w:rPr>
                <w:t>JPMA00000000</w:t>
              </w:r>
            </w:hyperlink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PID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Trace Archiv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MIGS CHECK LIST TYP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Project Nam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IZOFLUX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Geograph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Arcachon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Bay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>, France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N44° 40’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W1° 10</w:t>
            </w:r>
            <w:r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 Top 10 cm of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ediment</w:t>
            </w:r>
            <w:proofErr w:type="spellEnd"/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Altitud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ea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level</w:t>
            </w:r>
            <w:proofErr w:type="spellEnd"/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Time of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ample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colle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October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 2007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Habitat (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EnvO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Muddy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interdidal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ediment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From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1 to 30°C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pH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sz w:val="20"/>
                <w:szCs w:val="20"/>
              </w:rPr>
              <w:t>6–9</w:t>
            </w:r>
            <w:r w:rsidR="005F7D38" w:rsidRPr="005F7D38">
              <w:rPr>
                <w:sz w:val="20"/>
                <w:szCs w:val="20"/>
              </w:rPr>
              <w:t xml:space="preserve">; </w:t>
            </w:r>
            <w:r w:rsidRPr="004476BD">
              <w:rPr>
                <w:sz w:val="20"/>
                <w:szCs w:val="20"/>
              </w:rPr>
              <w:t>8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alinity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From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22 to 32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chlorophyll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75E52" w:rsidRPr="004476BD" w:rsidTr="00D75E52">
        <w:trPr>
          <w:trHeight w:val="464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conductivity</w:t>
            </w:r>
            <w:proofErr w:type="spellEnd"/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464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light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dissolve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organ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carbo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(D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current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atmospher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data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alkalinity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dissolve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oxygen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particulate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organ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carbo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(POC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phosph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nit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sulfate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ulfide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primary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prod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ubspecif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genet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lineage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trai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C6G3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replicon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Extrachromosomal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element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Estimate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476BD">
              <w:rPr>
                <w:rFonts w:ascii="Times New Roman" w:hAnsi="Times New Roman"/>
                <w:sz w:val="20"/>
                <w:szCs w:val="20"/>
              </w:rPr>
              <w:t>879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476BD">
              <w:rPr>
                <w:rFonts w:ascii="Times New Roman" w:hAnsi="Times New Roman"/>
                <w:sz w:val="20"/>
                <w:szCs w:val="20"/>
              </w:rPr>
              <w:t>425</w:t>
            </w:r>
            <w:proofErr w:type="gramEnd"/>
          </w:p>
        </w:tc>
      </w:tr>
      <w:tr w:rsidR="00D75E52" w:rsidRPr="006279E3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372B7D" w:rsidRDefault="00D75E52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 for biomaterial or Genome repor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372B7D" w:rsidRDefault="00372B7D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MS : </w:t>
            </w:r>
            <w:r w:rsidRPr="00372B7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1999936125136254</w:t>
            </w:r>
            <w:r w:rsidR="00D75E52" w:rsidRPr="00372B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75E5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E5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D75E52" w:rsidRPr="00D75E52" w:rsidRDefault="00D75E52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E52">
              <w:rPr>
                <w:rFonts w:ascii="Times New Roman" w:hAnsi="Times New Roman" w:cs="Times New Roman"/>
                <w:sz w:val="20"/>
                <w:szCs w:val="20"/>
              </w:rPr>
              <w:t xml:space="preserve">Source </w:t>
            </w:r>
            <w:proofErr w:type="spellStart"/>
            <w:r w:rsidRPr="00D75E52">
              <w:rPr>
                <w:rFonts w:ascii="Times New Roman" w:hAnsi="Times New Roman" w:cs="Times New Roman"/>
                <w:sz w:val="20"/>
                <w:szCs w:val="20"/>
              </w:rPr>
              <w:t>material</w:t>
            </w:r>
            <w:proofErr w:type="spellEnd"/>
            <w:r w:rsidRPr="00D75E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75E52">
              <w:rPr>
                <w:rFonts w:ascii="Times New Roman" w:hAnsi="Times New Roman" w:cs="Times New Roman"/>
                <w:sz w:val="20"/>
                <w:szCs w:val="20"/>
              </w:rPr>
              <w:t>identifier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E52">
              <w:rPr>
                <w:rFonts w:ascii="Times New Roman" w:hAnsi="Times New Roman" w:cs="Times New Roman"/>
                <w:bCs/>
                <w:sz w:val="20"/>
                <w:szCs w:val="20"/>
              </w:rPr>
              <w:t>SAMN03282794</w:t>
            </w:r>
          </w:p>
        </w:tc>
      </w:tr>
      <w:tr w:rsidR="00D75E52" w:rsidRPr="00372B7D" w:rsidTr="00D75E52">
        <w:trPr>
          <w:trHeight w:val="464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Know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Pathogenicity</w:t>
            </w:r>
            <w:proofErr w:type="spellEnd"/>
          </w:p>
        </w:tc>
        <w:tc>
          <w:tcPr>
            <w:tcW w:w="270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>Biosafety</w:t>
            </w:r>
            <w:proofErr w:type="spellEnd"/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evel 1 for ATCC 51192</w:t>
            </w:r>
            <w:r w:rsidRPr="00D75E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</w:t>
            </w:r>
          </w:p>
        </w:tc>
      </w:tr>
      <w:tr w:rsidR="00D75E52" w:rsidRPr="00372B7D" w:rsidTr="00D75E52">
        <w:trPr>
          <w:trHeight w:val="464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Biot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Relationship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Free living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pecif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No host</w:t>
            </w:r>
          </w:p>
        </w:tc>
      </w:tr>
      <w:tr w:rsidR="00D75E52" w:rsidRPr="00D75E52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>Host specificity or range (</w:t>
            </w:r>
            <w:proofErr w:type="spellStart"/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>taxid</w:t>
            </w:r>
            <w:proofErr w:type="spellEnd"/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75E52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Health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tatus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of Host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Troph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Heterotroph</w:t>
            </w:r>
            <w:proofErr w:type="spellEnd"/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Relationship to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Oxygen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Facultative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anaerobe</w:t>
            </w:r>
            <w:proofErr w:type="spellEnd"/>
          </w:p>
        </w:tc>
      </w:tr>
      <w:tr w:rsidR="00D75E52" w:rsidRPr="00D75E52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Isolation and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Growth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D75E5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Nucleic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aci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preparation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Library construction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Fragments (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200bp)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Library siz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b</w:t>
            </w:r>
            <w:proofErr w:type="spellEnd"/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1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476BD">
              <w:rPr>
                <w:rFonts w:ascii="Times New Roman" w:hAnsi="Times New Roman"/>
                <w:sz w:val="20"/>
                <w:szCs w:val="20"/>
              </w:rPr>
              <w:t>444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4476BD">
              <w:rPr>
                <w:rFonts w:ascii="Times New Roman" w:hAnsi="Times New Roman"/>
                <w:sz w:val="20"/>
                <w:szCs w:val="20"/>
              </w:rPr>
              <w:t>981</w:t>
            </w:r>
            <w:proofErr w:type="gramEnd"/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vector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equencing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emiconductor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Ion Torrent PGM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Assembly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eqMa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NGen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>® (DNASTAR)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estimate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error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rate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method</w:t>
            </w:r>
            <w:proofErr w:type="spellEnd"/>
            <w:r w:rsidRPr="004476BD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calculation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</w:rPr>
              <w:t>Finishing</w:t>
            </w:r>
            <w:proofErr w:type="spellEnd"/>
            <w:r w:rsidRPr="004476B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sz w:val="20"/>
              </w:rPr>
              <w:t>strategy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Cs/>
                <w:sz w:val="20"/>
              </w:rPr>
            </w:pPr>
            <w:r w:rsidRPr="004476BD">
              <w:rPr>
                <w:rFonts w:ascii="Times New Roman" w:hAnsi="Times New Roman"/>
                <w:bCs/>
                <w:sz w:val="20"/>
              </w:rPr>
              <w:t>Non-</w:t>
            </w:r>
            <w:proofErr w:type="spellStart"/>
            <w:r w:rsidRPr="004476BD">
              <w:rPr>
                <w:rFonts w:ascii="Times New Roman" w:hAnsi="Times New Roman"/>
                <w:bCs/>
                <w:sz w:val="20"/>
              </w:rPr>
              <w:t>contiguous</w:t>
            </w:r>
            <w:proofErr w:type="spellEnd"/>
            <w:r w:rsidRPr="004476B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4476BD">
              <w:rPr>
                <w:rFonts w:ascii="Times New Roman" w:hAnsi="Times New Roman"/>
                <w:bCs/>
                <w:sz w:val="20"/>
              </w:rPr>
              <w:t>finished</w:t>
            </w:r>
            <w:proofErr w:type="spellEnd"/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5E52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D75E52" w:rsidRDefault="00D75E52" w:rsidP="00D75E5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E5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5F7D38" w:rsidRPr="005F7D38">
              <w:rPr>
                <w:rFonts w:ascii="Times New Roman" w:hAnsi="Times New Roman" w:cs="Times New Roman"/>
                <w:sz w:val="20"/>
                <w:szCs w:val="20"/>
              </w:rPr>
              <w:t>50×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contigs</w:t>
            </w:r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43</w:t>
            </w:r>
          </w:p>
        </w:tc>
      </w:tr>
      <w:tr w:rsidR="00D75E52" w:rsidRPr="004476BD" w:rsidTr="00D75E52">
        <w:trPr>
          <w:trHeight w:val="284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 xml:space="preserve">Relevant 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SOP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75E52" w:rsidRPr="004476BD" w:rsidTr="00D75E52">
        <w:trPr>
          <w:trHeight w:val="80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476BD">
              <w:rPr>
                <w:rFonts w:ascii="Times New Roman" w:hAnsi="Times New Roman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Relevant e-</w:t>
            </w:r>
            <w:proofErr w:type="spellStart"/>
            <w:r w:rsidRPr="004476BD">
              <w:rPr>
                <w:rFonts w:ascii="Times New Roman" w:hAnsi="Times New Roman"/>
                <w:sz w:val="20"/>
                <w:szCs w:val="20"/>
              </w:rPr>
              <w:t>resources</w:t>
            </w:r>
            <w:proofErr w:type="spellEnd"/>
          </w:p>
        </w:tc>
        <w:tc>
          <w:tcPr>
            <w:tcW w:w="2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:rsidR="00D75E52" w:rsidRPr="004476BD" w:rsidRDefault="00D75E52" w:rsidP="00D75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476BD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</w:tbl>
    <w:p w:rsidR="00D75E52" w:rsidRDefault="00D75E52" w:rsidP="00D75E52">
      <w:pPr>
        <w:pStyle w:val="Corpsdetexte"/>
        <w:spacing w:before="120" w:after="0"/>
      </w:pPr>
    </w:p>
    <w:sectPr w:rsidR="00D75E52" w:rsidSect="00CA1C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tstream Vera Sans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5E52"/>
    <w:rsid w:val="000C705D"/>
    <w:rsid w:val="00372B7D"/>
    <w:rsid w:val="00554661"/>
    <w:rsid w:val="005F7D38"/>
    <w:rsid w:val="006279E3"/>
    <w:rsid w:val="00CA1C96"/>
    <w:rsid w:val="00D75E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C96"/>
  </w:style>
  <w:style w:type="paragraph" w:styleId="Titre1">
    <w:name w:val="heading 1"/>
    <w:basedOn w:val="Normal"/>
    <w:next w:val="Normal"/>
    <w:link w:val="Titre1Car"/>
    <w:qFormat/>
    <w:rsid w:val="00D75E52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D75E52"/>
    <w:rPr>
      <w:rFonts w:ascii="Arial" w:eastAsia="Times New Roman" w:hAnsi="Arial" w:cs="Times New Roman"/>
      <w:b/>
      <w:bCs/>
      <w:kern w:val="32"/>
      <w:sz w:val="32"/>
      <w:szCs w:val="32"/>
      <w:lang w:val="en-US"/>
    </w:rPr>
  </w:style>
  <w:style w:type="paragraph" w:styleId="Corpsdetexte">
    <w:name w:val="Body Text"/>
    <w:basedOn w:val="Normal"/>
    <w:link w:val="CorpsdetexteCar"/>
    <w:rsid w:val="00D75E52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val="en-US" w:bidi="en-US"/>
    </w:rPr>
  </w:style>
  <w:style w:type="character" w:customStyle="1" w:styleId="CorpsdetexteCar">
    <w:name w:val="Corps de texte Car"/>
    <w:basedOn w:val="Policepardfaut"/>
    <w:link w:val="Corpsdetexte"/>
    <w:rsid w:val="00D75E52"/>
    <w:rPr>
      <w:rFonts w:ascii="Bitstream Vera Sans" w:eastAsia="Bitstream Vera Sans" w:hAnsi="Bitstream Vera Sans" w:cs="Tahoma"/>
      <w:sz w:val="24"/>
      <w:szCs w:val="24"/>
      <w:lang w:val="en-US" w:bidi="en-US"/>
    </w:rPr>
  </w:style>
  <w:style w:type="character" w:customStyle="1" w:styleId="NamesforLife">
    <w:name w:val="NamesforLife"/>
    <w:autoRedefine/>
    <w:rsid w:val="00D75E52"/>
    <w:rPr>
      <w:color w:val="505050"/>
      <w:u w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5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5E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utils.ncbi.nlm.nih.gov/entrez/eutils/efetch.fcgi?db=nucleotide&amp;id=JPMA00000000&amp;rettype=fasta&amp;retmode=xml" TargetMode="External"/><Relationship Id="rId4" Type="http://schemas.openxmlformats.org/officeDocument/2006/relationships/hyperlink" Target="http://eutils.ncbi.nlm.nih.gov/entrez/eutils/efetch.fcgi?db=nucleotide&amp;id=MA000000&amp;rettype=fasta&amp;retmode=x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1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ghmouri</dc:creator>
  <cp:lastModifiedBy>zaghmouri</cp:lastModifiedBy>
  <cp:revision>3</cp:revision>
  <dcterms:created xsi:type="dcterms:W3CDTF">2015-01-21T10:07:00Z</dcterms:created>
  <dcterms:modified xsi:type="dcterms:W3CDTF">2015-01-22T08:50:00Z</dcterms:modified>
</cp:coreProperties>
</file>